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7FA82" w14:textId="35DB1BD2" w:rsidR="00E62D25" w:rsidRPr="00B25060" w:rsidRDefault="00B25060">
      <w:pPr>
        <w:rPr>
          <w:rFonts w:ascii="Times New Roman" w:hAnsi="Times New Roman" w:cs="Times New Roman"/>
          <w:sz w:val="24"/>
          <w:szCs w:val="24"/>
        </w:rPr>
      </w:pPr>
      <w:r w:rsidRPr="0088785E">
        <w:rPr>
          <w:rFonts w:ascii="Times New Roman" w:hAnsi="Times New Roman" w:cs="Times New Roman" w:hint="eastAsia"/>
          <w:sz w:val="24"/>
          <w:szCs w:val="24"/>
        </w:rPr>
        <w:t>Table</w:t>
      </w:r>
      <w:r w:rsidRPr="0088785E">
        <w:rPr>
          <w:rFonts w:ascii="Times New Roman" w:hAnsi="Times New Roman" w:cs="Times New Roman"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B6BE9">
        <w:rPr>
          <w:rFonts w:ascii="Times New Roman" w:hAnsi="Times New Roman" w:cs="Times New Roman"/>
          <w:sz w:val="24"/>
          <w:szCs w:val="24"/>
        </w:rPr>
        <w:t xml:space="preserve">Univariate analysis of risk factor associated with </w:t>
      </w:r>
      <w:r w:rsidRPr="00AB6BE9">
        <w:rPr>
          <w:rFonts w:ascii="Times New Roman" w:hAnsi="Times New Roman" w:cs="Times New Roman" w:hint="eastAsia"/>
          <w:sz w:val="24"/>
          <w:szCs w:val="24"/>
        </w:rPr>
        <w:t>chronic</w:t>
      </w:r>
      <w:r w:rsidRPr="00AB6BE9">
        <w:rPr>
          <w:rFonts w:ascii="Times New Roman" w:hAnsi="Times New Roman" w:cs="Times New Roman"/>
          <w:sz w:val="24"/>
          <w:szCs w:val="24"/>
        </w:rPr>
        <w:t xml:space="preserve"> pain.</w:t>
      </w:r>
    </w:p>
    <w:tbl>
      <w:tblPr>
        <w:tblW w:w="764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28"/>
        <w:gridCol w:w="2700"/>
        <w:gridCol w:w="1020"/>
      </w:tblGrid>
      <w:tr w:rsidR="00E62D25" w:rsidRPr="00767D67" w14:paraId="1BA87E79" w14:textId="77777777" w:rsidTr="000512DC">
        <w:trPr>
          <w:trHeight w:val="308"/>
        </w:trPr>
        <w:tc>
          <w:tcPr>
            <w:tcW w:w="392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E84C5E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C66911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95% CI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B9B6DA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E62D25" w:rsidRPr="00767D67" w14:paraId="299F7BFA" w14:textId="77777777" w:rsidTr="000512DC">
        <w:trPr>
          <w:trHeight w:val="308"/>
        </w:trPr>
        <w:tc>
          <w:tcPr>
            <w:tcW w:w="392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08A10E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year</w:t>
            </w:r>
          </w:p>
        </w:tc>
        <w:tc>
          <w:tcPr>
            <w:tcW w:w="27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17594C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 (1.01~1.01)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C98FD4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62D25" w:rsidRPr="00767D67" w14:paraId="70B3D7BE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6663F5FE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3E0F8C0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B3B1AC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2D25" w:rsidRPr="00767D67" w14:paraId="0B2FFDF9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3E688012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A0609AE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AE3B90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2D25" w:rsidRPr="00767D67" w14:paraId="3BF30829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4B2EFA32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441279A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 (1.12~1.36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993E2D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62D25" w:rsidRPr="00767D67" w14:paraId="2440CD46" w14:textId="77777777" w:rsidTr="000512DC">
        <w:trPr>
          <w:trHeight w:val="353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758CCF21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, kg/m</w:t>
            </w: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5F314B5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 (1.03~1.04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6E3700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62D25" w:rsidRPr="00767D67" w14:paraId="5FCF9AF4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650FBAD6" w14:textId="5BBB8D04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77F9DBA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D2B751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2D25" w:rsidRPr="00767D67" w14:paraId="597E5E0F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3A787E7F" w14:textId="77777777" w:rsidR="00E62D25" w:rsidRPr="00767D67" w:rsidRDefault="00E62D25" w:rsidP="000512D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B99B1A4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40C2D0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2D25" w:rsidRPr="00767D67" w14:paraId="58A66395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5FEB3DA3" w14:textId="77777777" w:rsidR="00E62D25" w:rsidRPr="00767D67" w:rsidRDefault="00E62D25" w:rsidP="000512D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EA88E66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 (0.93~1.59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6BC663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E62D25" w:rsidRPr="00767D67" w14:paraId="5C6B6F2A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02473E00" w14:textId="77777777" w:rsidR="00E62D25" w:rsidRPr="00767D67" w:rsidRDefault="00E62D25" w:rsidP="000512D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2222493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 (1.56~2.04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E1D313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62D25" w:rsidRPr="00767D67" w14:paraId="2DC89421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20948CC7" w14:textId="77777777" w:rsidR="00E62D25" w:rsidRPr="00767D67" w:rsidRDefault="00E62D25" w:rsidP="000512D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DE9850E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 (1.21~1.68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A27754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62D25" w:rsidRPr="00767D67" w14:paraId="16A61808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02E77BD4" w14:textId="77777777" w:rsidR="00E62D25" w:rsidRPr="00767D67" w:rsidRDefault="00E62D25" w:rsidP="000512D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 races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5862339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 (1.16~2.03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0205D3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E62D25" w:rsidRPr="00767D67" w14:paraId="5AB17357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7CF4B1D0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25679BD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892731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2D25" w:rsidRPr="00767D67" w14:paraId="2645D565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64A2CA10" w14:textId="77777777" w:rsidR="00E62D25" w:rsidRPr="00767D67" w:rsidRDefault="00E62D25" w:rsidP="000512D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 or living with a partner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42EB282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83183E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2D25" w:rsidRPr="00767D67" w14:paraId="04B86450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6018597C" w14:textId="77777777" w:rsidR="00E62D25" w:rsidRPr="00767D67" w:rsidRDefault="00E62D25" w:rsidP="000512D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ing alon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12DC310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 (0.9~1.1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A10E8E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1</w:t>
            </w:r>
          </w:p>
        </w:tc>
      </w:tr>
      <w:tr w:rsidR="00E62D25" w:rsidRPr="00767D67" w14:paraId="7E16F81E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30ECF4F4" w14:textId="77777777" w:rsidR="00E62D25" w:rsidRPr="00767D67" w:rsidRDefault="00E62D25" w:rsidP="00511B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D7E0EB5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06F5F8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1B9C" w:rsidRPr="00767D67" w14:paraId="52520C9C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52398C9C" w14:textId="36E91C8F" w:rsidR="00511B9C" w:rsidRPr="00767D67" w:rsidRDefault="00511B9C" w:rsidP="00511B9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A17"/>
            <w:r w:rsidRPr="00511B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9 years</w:t>
            </w:r>
            <w:bookmarkEnd w:id="0"/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4D4244D" w14:textId="77777777" w:rsidR="00511B9C" w:rsidRPr="00767D67" w:rsidRDefault="00511B9C" w:rsidP="00511B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815977" w14:textId="77777777" w:rsidR="00511B9C" w:rsidRPr="00767D67" w:rsidRDefault="00511B9C" w:rsidP="00511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11B9C" w:rsidRPr="00767D67" w14:paraId="03CCC776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30BAA978" w14:textId="28D8D2AD" w:rsidR="00511B9C" w:rsidRPr="00767D67" w:rsidRDefault="00511B9C" w:rsidP="00511B9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1B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‒12 years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404308C" w14:textId="77777777" w:rsidR="00511B9C" w:rsidRPr="00767D67" w:rsidRDefault="00511B9C" w:rsidP="00511B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 (0.97~1.25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C71712" w14:textId="77777777" w:rsidR="00511B9C" w:rsidRPr="00767D67" w:rsidRDefault="00511B9C" w:rsidP="00511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511B9C" w:rsidRPr="00767D67" w14:paraId="58AED8B2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620CBD00" w14:textId="0A3BE064" w:rsidR="00511B9C" w:rsidRPr="00767D67" w:rsidRDefault="00511B9C" w:rsidP="00511B9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1B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 12 years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DBB9F9D" w14:textId="77777777" w:rsidR="00511B9C" w:rsidRPr="00767D67" w:rsidRDefault="00511B9C" w:rsidP="00511B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 (0.83~1.03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E7121E" w14:textId="77777777" w:rsidR="00511B9C" w:rsidRPr="00767D67" w:rsidRDefault="00511B9C" w:rsidP="00511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2</w:t>
            </w:r>
          </w:p>
        </w:tc>
      </w:tr>
      <w:tr w:rsidR="00E62D25" w:rsidRPr="00767D67" w14:paraId="5A44BA8D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46BC0FA9" w14:textId="77777777" w:rsidR="00E62D25" w:rsidRPr="00767D67" w:rsidRDefault="00E62D25" w:rsidP="00511B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R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7B1AEEC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 (0.88~0.94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90561F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62D25" w:rsidRPr="00767D67" w14:paraId="396B8C61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19B5A484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8752801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8C9636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2D25" w:rsidRPr="00767D67" w14:paraId="5DD36CED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6DF53B54" w14:textId="77777777" w:rsidR="00E62D25" w:rsidRPr="00767D67" w:rsidRDefault="00E62D25" w:rsidP="000512D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00 cigarettes in lif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3F1FA67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20290C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2D25" w:rsidRPr="00767D67" w14:paraId="29169743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1306A973" w14:textId="77777777" w:rsidR="00E62D25" w:rsidRPr="00767D67" w:rsidRDefault="00E62D25" w:rsidP="000512D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100 cigarettes in lif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19F6318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 (0.54~0.66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A939AD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62D25" w:rsidRPr="00767D67" w14:paraId="0544A047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62B5BC7B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cohol consumption, drink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10C9E09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 (0.93~0.97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17B9EE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62D25" w:rsidRPr="00767D67" w14:paraId="76449450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34C57BD7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sical activities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72CBBDA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2F5E62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2D25" w:rsidRPr="00767D67" w14:paraId="302D7560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3FFAC28A" w14:textId="77777777" w:rsidR="00E62D25" w:rsidRPr="00511B9C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1B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ainly sit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205FD2E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CE8769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2D25" w:rsidRPr="00767D67" w14:paraId="7D307FAC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5AFCC07C" w14:textId="77777777" w:rsidR="00E62D25" w:rsidRPr="00511B9C" w:rsidRDefault="00E62D25" w:rsidP="000512D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1B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lk aroun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D71425E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 (0.59~0.74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0BEA82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62D25" w:rsidRPr="00767D67" w14:paraId="448DEEAA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489EF2D4" w14:textId="77777777" w:rsidR="00E62D25" w:rsidRPr="00511B9C" w:rsidRDefault="00E62D25" w:rsidP="000512D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1B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ht loa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4D686E9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 (0.6~0.82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024E99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62D25" w:rsidRPr="00767D67" w14:paraId="21A3D19E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1409DA9C" w14:textId="77777777" w:rsidR="00E62D25" w:rsidRPr="00511B9C" w:rsidRDefault="00E62D25" w:rsidP="000512D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1B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vy loa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91446E5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 (0.53~0.82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F0B02E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62D25" w:rsidRPr="00767D67" w14:paraId="63A693B4" w14:textId="77777777" w:rsidTr="00511B9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24AD6C72" w14:textId="216B7C71" w:rsidR="00E62D25" w:rsidRPr="00511B9C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1B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 cadmium</w:t>
            </w:r>
            <w:r w:rsidR="00511B9C" w:rsidRPr="00511B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511B9C" w:rsidRPr="00511B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/dL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C262749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 (1.27~1.46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BDD524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62D25" w:rsidRPr="00767D67" w14:paraId="482B4968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087D4120" w14:textId="77777777" w:rsidR="00E62D25" w:rsidRPr="00511B9C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1B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lood </w:t>
            </w:r>
            <w:proofErr w:type="gramStart"/>
            <w:r w:rsidRPr="00511B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ad</w:t>
            </w:r>
            <w:proofErr w:type="gramEnd"/>
            <w:r w:rsidRPr="00511B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ug/dL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8382F35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 (1~1.04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77E224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 w:rsidR="00E62D25" w:rsidRPr="00767D67" w14:paraId="3B504E2C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3FABFBD0" w14:textId="77777777" w:rsidR="00E62D25" w:rsidRPr="00511B9C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1B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tinine, per 10 ng/mL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3E83D05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 (1.01~1.02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79B638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62D25" w:rsidRPr="00767D67" w14:paraId="0FE92812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12D3C0EF" w14:textId="77777777" w:rsidR="00E62D25" w:rsidRPr="00511B9C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1B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09D4738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C22A9B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2D25" w:rsidRPr="00767D67" w14:paraId="7ADD4987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7EB2F102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1D4DBF4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06EDCA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2D25" w:rsidRPr="00767D67" w14:paraId="5596E45C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165AB682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1185372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 (1.3~1.68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461B6D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62D25" w:rsidRPr="00767D67" w14:paraId="445453BA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18C38D5E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or malignancy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11310DD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7AAD39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2D25" w:rsidRPr="00767D67" w14:paraId="12A8F72A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721CCF53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64A8B4D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CEF566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2D25" w:rsidRPr="00767D67" w14:paraId="5BE58070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771EC711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2C7DBF2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 (1.36~1.85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4DCE05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62D25" w:rsidRPr="00767D67" w14:paraId="4F99D1C9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0E7D34D0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onary heart diseas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45FC728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684132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2D25" w:rsidRPr="00767D67" w14:paraId="1BED5417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5B11F5D1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B103F0C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4F8D52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2D25" w:rsidRPr="00767D67" w14:paraId="7664ACF1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7ABFACE6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658FCC0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 (1.8~2.63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E51BB4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62D25" w:rsidRPr="00767D67" w14:paraId="54C13586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0F4B909D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0F7A2A3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272B9F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2D25" w:rsidRPr="00767D67" w14:paraId="6EB2B0C5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132F2974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355FD77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E98C27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2D25" w:rsidRPr="00767D67" w14:paraId="28903B7A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58347864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Yes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FFB73DC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 (1.41~1.71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98AF77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62D25" w:rsidRPr="00767D67" w14:paraId="7CA574EB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40468998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porosis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D1950A0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37041B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2D25" w:rsidRPr="00767D67" w14:paraId="606C1D80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728357F9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3D2EE5C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0EFF7C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2D25" w:rsidRPr="00767D67" w14:paraId="4D03A437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2EB48F18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FE24C28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3 (2.22~3.1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907C77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62D25" w:rsidRPr="00767D67" w14:paraId="3643AEDA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1FBFBAA8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hritis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9688F5B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50651B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2D25" w:rsidRPr="00767D67" w14:paraId="33CED268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5D97A634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DCFFDE5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4C0E56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2D25" w:rsidRPr="00767D67" w14:paraId="4C948385" w14:textId="77777777" w:rsidTr="000512DC">
        <w:trPr>
          <w:trHeight w:val="308"/>
        </w:trPr>
        <w:tc>
          <w:tcPr>
            <w:tcW w:w="3928" w:type="dxa"/>
            <w:shd w:val="clear" w:color="auto" w:fill="auto"/>
            <w:noWrap/>
            <w:vAlign w:val="center"/>
            <w:hideMark/>
          </w:tcPr>
          <w:p w14:paraId="206ABF78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A401059" w14:textId="77777777" w:rsidR="00E62D25" w:rsidRPr="00767D67" w:rsidRDefault="00E62D25" w:rsidP="00051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7 (3.41~4.16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BFF12F" w14:textId="77777777" w:rsidR="00E62D25" w:rsidRPr="00767D67" w:rsidRDefault="00E62D25" w:rsidP="004F6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7660B1F5" w14:textId="58B8CFEA" w:rsidR="00A65DB2" w:rsidRDefault="00576986"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OR, odds ratio; CI, confidence interval;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MI, body mass index; PIR, poverty income ratio; R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ef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 reference.</w:t>
      </w:r>
    </w:p>
    <w:sectPr w:rsidR="00A65D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82FD5" w14:textId="77777777" w:rsidR="00F4645C" w:rsidRDefault="00F4645C" w:rsidP="00767D67">
      <w:r>
        <w:separator/>
      </w:r>
    </w:p>
  </w:endnote>
  <w:endnote w:type="continuationSeparator" w:id="0">
    <w:p w14:paraId="0D5A614A" w14:textId="77777777" w:rsidR="00F4645C" w:rsidRDefault="00F4645C" w:rsidP="00767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5D372" w14:textId="77777777" w:rsidR="00F4645C" w:rsidRDefault="00F4645C" w:rsidP="00767D67">
      <w:r>
        <w:separator/>
      </w:r>
    </w:p>
  </w:footnote>
  <w:footnote w:type="continuationSeparator" w:id="0">
    <w:p w14:paraId="74D550B4" w14:textId="77777777" w:rsidR="00F4645C" w:rsidRDefault="00F4645C" w:rsidP="00767D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DFB"/>
    <w:rsid w:val="0009205B"/>
    <w:rsid w:val="004F692B"/>
    <w:rsid w:val="00511B9C"/>
    <w:rsid w:val="00576986"/>
    <w:rsid w:val="005C657D"/>
    <w:rsid w:val="00726EDF"/>
    <w:rsid w:val="00767D67"/>
    <w:rsid w:val="00964AE8"/>
    <w:rsid w:val="00973DFB"/>
    <w:rsid w:val="00A65DB2"/>
    <w:rsid w:val="00B25060"/>
    <w:rsid w:val="00B442AC"/>
    <w:rsid w:val="00B53D6D"/>
    <w:rsid w:val="00E62D25"/>
    <w:rsid w:val="00F25258"/>
    <w:rsid w:val="00F46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092211"/>
  <w15:chartTrackingRefBased/>
  <w15:docId w15:val="{A72D58A4-CC78-4DFD-AE06-603CF0543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7D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7D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7D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7D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5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jie</dc:creator>
  <cp:keywords/>
  <dc:description/>
  <cp:lastModifiedBy>wang huijie</cp:lastModifiedBy>
  <cp:revision>8</cp:revision>
  <dcterms:created xsi:type="dcterms:W3CDTF">2023-11-12T10:29:00Z</dcterms:created>
  <dcterms:modified xsi:type="dcterms:W3CDTF">2023-11-13T12:15:00Z</dcterms:modified>
</cp:coreProperties>
</file>